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1376" w:rsidRPr="00095AE4" w:rsidRDefault="00A5369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Table S2.</w:t>
      </w:r>
      <w:r w:rsidR="00095AE4" w:rsidRPr="00095AE4">
        <w:rPr>
          <w:rFonts w:ascii="Times New Roman" w:hAnsi="Times New Roman" w:cs="Times New Roman"/>
          <w:sz w:val="24"/>
          <w:szCs w:val="24"/>
        </w:rPr>
        <w:t xml:space="preserve"> Lists of small peptides identified from </w:t>
      </w:r>
      <w:r w:rsidR="00095AE4" w:rsidRPr="00095AE4">
        <w:rPr>
          <w:rFonts w:ascii="Times New Roman" w:hAnsi="Times New Roman" w:cs="Times New Roman"/>
          <w:i/>
          <w:sz w:val="24"/>
          <w:szCs w:val="24"/>
        </w:rPr>
        <w:t xml:space="preserve">M. rosenbergii </w:t>
      </w:r>
      <w:r w:rsidR="00095AE4" w:rsidRPr="00095AE4">
        <w:rPr>
          <w:rFonts w:ascii="Times New Roman" w:hAnsi="Times New Roman" w:cs="Times New Roman"/>
          <w:sz w:val="24"/>
          <w:szCs w:val="24"/>
        </w:rPr>
        <w:t>antennal gland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260"/>
        <w:gridCol w:w="1271"/>
        <w:gridCol w:w="1422"/>
        <w:gridCol w:w="851"/>
        <w:gridCol w:w="850"/>
      </w:tblGrid>
      <w:tr w:rsidR="00095AE4" w:rsidRPr="00095AE4" w:rsidTr="00E6340E">
        <w:tc>
          <w:tcPr>
            <w:tcW w:w="1560" w:type="dxa"/>
          </w:tcPr>
          <w:bookmarkEnd w:id="0"/>
          <w:p w:rsidR="00095AE4" w:rsidRPr="00095AE4" w:rsidRDefault="00095AE4" w:rsidP="00E634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ecular Formula</w:t>
            </w:r>
          </w:p>
        </w:tc>
        <w:tc>
          <w:tcPr>
            <w:tcW w:w="3260" w:type="dxa"/>
          </w:tcPr>
          <w:p w:rsidR="00095AE4" w:rsidRPr="00095AE4" w:rsidRDefault="00095AE4" w:rsidP="00E634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und ID</w:t>
            </w:r>
          </w:p>
        </w:tc>
        <w:tc>
          <w:tcPr>
            <w:tcW w:w="1271" w:type="dxa"/>
          </w:tcPr>
          <w:p w:rsidR="00095AE4" w:rsidRPr="00095AE4" w:rsidRDefault="00095AE4" w:rsidP="00E634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uct</w:t>
            </w:r>
          </w:p>
        </w:tc>
        <w:tc>
          <w:tcPr>
            <w:tcW w:w="1422" w:type="dxa"/>
          </w:tcPr>
          <w:p w:rsidR="00095AE4" w:rsidRPr="00095AE4" w:rsidRDefault="00095AE4" w:rsidP="00E634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s</w:t>
            </w:r>
          </w:p>
        </w:tc>
        <w:tc>
          <w:tcPr>
            <w:tcW w:w="851" w:type="dxa"/>
          </w:tcPr>
          <w:p w:rsidR="00095AE4" w:rsidRPr="00095AE4" w:rsidRDefault="00095AE4" w:rsidP="00E634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 (min)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 (ppm)</w:t>
            </w:r>
          </w:p>
        </w:tc>
      </w:tr>
      <w:tr w:rsidR="00095AE4" w:rsidRPr="00095AE4" w:rsidTr="00E6340E">
        <w:tc>
          <w:tcPr>
            <w:tcW w:w="1560" w:type="dxa"/>
          </w:tcPr>
          <w:p w:rsidR="00095AE4" w:rsidRPr="00095AE4" w:rsidRDefault="00095AE4" w:rsidP="00E634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095AE4" w:rsidRPr="00095AE4" w:rsidRDefault="00095AE4" w:rsidP="00E634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:rsidR="00095AE4" w:rsidRPr="00095AE4" w:rsidRDefault="00095AE4" w:rsidP="00E634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</w:tcPr>
          <w:p w:rsidR="00095AE4" w:rsidRPr="00095AE4" w:rsidRDefault="00095AE4" w:rsidP="00E634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095AE4" w:rsidRPr="00095AE4" w:rsidRDefault="00095AE4" w:rsidP="00E634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8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4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4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7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a Asp 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e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y</w:t>
            </w:r>
            <w:proofErr w:type="spellEnd"/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[M+2H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8.1645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7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0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36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8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8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p Met 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n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g</w:t>
            </w:r>
            <w:proofErr w:type="spellEnd"/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+2H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8.2377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8.94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2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34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8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7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s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n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g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yr</w:t>
            </w:r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+2H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4.2271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9.44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6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30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4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0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p 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p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e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yr</w:t>
            </w:r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+2H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8.1948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10.26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3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46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0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6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ys 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s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n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g</w:t>
            </w:r>
            <w:proofErr w:type="spellEnd"/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[M+2H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8.3602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11.54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7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32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6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6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a 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a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ys 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n</w:t>
            </w:r>
            <w:proofErr w:type="spellEnd"/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[M+2H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6.2383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11.59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0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33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7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5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a His Lys Pro</w:t>
            </w:r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+2H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2.2602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11.91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0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0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u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</w:t>
            </w:r>
            <w:proofErr w:type="spellEnd"/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2.1423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7.10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6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30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4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s pro Val</w:t>
            </w:r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+2H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2.2267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9.40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3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36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4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6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a Ile Val Tyr</w:t>
            </w:r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+2H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4.2635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9.45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5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8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4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7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a Met 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</w:t>
            </w:r>
            <w:proofErr w:type="spellEnd"/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[M+2H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8.1679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3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36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4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6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a Ile Val Tyr</w:t>
            </w:r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+2H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4.2635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9.45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0.0425</w:t>
            </w: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7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4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4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s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</w:t>
            </w:r>
            <w:proofErr w:type="spellEnd"/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+H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2.0674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10.05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0.0323</w:t>
            </w: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7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4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6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ginyl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Tryptophan</w:t>
            </w:r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+Na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0.1909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23</w:t>
            </w: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9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5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3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5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paraginyl-Hydroxyproline</w:t>
            </w:r>
            <w:proofErr w:type="spellEnd"/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+Na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5.1011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8.68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0.0094</w:t>
            </w: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6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2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5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inyl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Serine</w:t>
            </w:r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+H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2.0746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2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03</w:t>
            </w: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1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2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3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ionyl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Leucine</w:t>
            </w:r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+H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2.1351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1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61</w:t>
            </w: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1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0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3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5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tamyl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Lysine</w:t>
            </w:r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+H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7.1295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9.45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0</w:t>
            </w: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9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9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3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3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steinyl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Lysine</w:t>
            </w:r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+H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0.1219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71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9</w:t>
            </w: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8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5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3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5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eoninyl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Asparagine</w:t>
            </w:r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+Cl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3.2218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1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0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32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4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7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 Asp 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u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</w:t>
            </w:r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-2H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4.2195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7.31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7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3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3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 Ala 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e</w:t>
            </w:r>
            <w:proofErr w:type="spellEnd"/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+Cl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3.1689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6.97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3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4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4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8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a 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</w:t>
            </w:r>
            <w:proofErr w:type="spellEnd"/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-2H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4.1594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6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6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6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6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7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s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is 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</w:t>
            </w:r>
            <w:proofErr w:type="spellEnd"/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-2H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6.1584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7.37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2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34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6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7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a Lys 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n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yr</w:t>
            </w:r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-2H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4.2489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7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7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6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6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6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a His Pro 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</w:t>
            </w:r>
            <w:proofErr w:type="spellEnd"/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-2H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0.1914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0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3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4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4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8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a</w:t>
            </w:r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-2H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4.1594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2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0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4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4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6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p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 Asp</w:t>
            </w:r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-H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6.1696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0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6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6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6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7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p Ile Pro 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</w:t>
            </w:r>
            <w:proofErr w:type="spellEnd"/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-2H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6.1584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7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3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4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4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5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p Ile Pro 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</w:t>
            </w:r>
            <w:proofErr w:type="spellEnd"/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-2H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8.1467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6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0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5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5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paraginyl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Histidine</w:t>
            </w:r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-H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8.1051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1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64</w:t>
            </w: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0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5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6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tamyl-Hydroxyproline</w:t>
            </w:r>
            <w:proofErr w:type="spellEnd"/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-H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0.2271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48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74</w:t>
            </w: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16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6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6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7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s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is 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</w:t>
            </w:r>
            <w:proofErr w:type="spellEnd"/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-2H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6.1584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7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95AE4" w:rsidRPr="00095AE4" w:rsidTr="00E6340E">
        <w:tc>
          <w:tcPr>
            <w:tcW w:w="15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2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34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6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Pr="00095AE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7</w:t>
            </w:r>
          </w:p>
        </w:tc>
        <w:tc>
          <w:tcPr>
            <w:tcW w:w="326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a Lys </w:t>
            </w:r>
            <w:proofErr w:type="spellStart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n</w:t>
            </w:r>
            <w:proofErr w:type="spellEnd"/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yr</w:t>
            </w:r>
          </w:p>
        </w:tc>
        <w:tc>
          <w:tcPr>
            <w:tcW w:w="1271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-2H]</w:t>
            </w:r>
          </w:p>
        </w:tc>
        <w:tc>
          <w:tcPr>
            <w:tcW w:w="1422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4.2489</w:t>
            </w:r>
          </w:p>
        </w:tc>
        <w:tc>
          <w:tcPr>
            <w:tcW w:w="851" w:type="dxa"/>
            <w:vAlign w:val="center"/>
          </w:tcPr>
          <w:p w:rsidR="00095AE4" w:rsidRPr="00095AE4" w:rsidRDefault="00095AE4" w:rsidP="00E6340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7</w:t>
            </w:r>
          </w:p>
        </w:tc>
        <w:tc>
          <w:tcPr>
            <w:tcW w:w="850" w:type="dxa"/>
            <w:vAlign w:val="center"/>
          </w:tcPr>
          <w:p w:rsidR="00095AE4" w:rsidRPr="00095AE4" w:rsidRDefault="00095AE4" w:rsidP="00E634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AE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:rsidR="00095AE4" w:rsidRDefault="00095AE4"/>
    <w:sectPr w:rsidR="00095A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764"/>
    <w:rsid w:val="00077829"/>
    <w:rsid w:val="00095AE4"/>
    <w:rsid w:val="00111844"/>
    <w:rsid w:val="00141BF1"/>
    <w:rsid w:val="00173D62"/>
    <w:rsid w:val="001A546E"/>
    <w:rsid w:val="00290306"/>
    <w:rsid w:val="00325549"/>
    <w:rsid w:val="00343535"/>
    <w:rsid w:val="003A68D0"/>
    <w:rsid w:val="00421376"/>
    <w:rsid w:val="005F7AB6"/>
    <w:rsid w:val="0074122D"/>
    <w:rsid w:val="00755AF9"/>
    <w:rsid w:val="0086064D"/>
    <w:rsid w:val="009328F2"/>
    <w:rsid w:val="00A1685C"/>
    <w:rsid w:val="00A53690"/>
    <w:rsid w:val="00A925C7"/>
    <w:rsid w:val="00AE0D69"/>
    <w:rsid w:val="00BB40AF"/>
    <w:rsid w:val="00BC1764"/>
    <w:rsid w:val="00CB450E"/>
    <w:rsid w:val="00DA6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2D8809-EE64-4888-8880-0670DBBB2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pal Bose</dc:creator>
  <cp:keywords/>
  <dc:description/>
  <cp:lastModifiedBy>Utpal Bose</cp:lastModifiedBy>
  <cp:revision>8</cp:revision>
  <dcterms:created xsi:type="dcterms:W3CDTF">2015-07-20T04:14:00Z</dcterms:created>
  <dcterms:modified xsi:type="dcterms:W3CDTF">2017-01-11T03:32:00Z</dcterms:modified>
</cp:coreProperties>
</file>